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B069A" w14:textId="61A1401F" w:rsidR="006157AA" w:rsidRPr="00D11D6A" w:rsidRDefault="001C2C67" w:rsidP="006157AA">
      <w:pPr>
        <w:rPr>
          <w:rFonts w:ascii="Times New Roman" w:hAnsi="Times New Roman" w:cs="Times New Roman"/>
          <w:b/>
          <w:bCs/>
          <w:sz w:val="24"/>
        </w:rPr>
      </w:pPr>
      <w:r w:rsidRPr="00D11D6A">
        <w:rPr>
          <w:rFonts w:ascii="Times New Roman" w:hAnsi="Times New Roman" w:cs="Times New Roman"/>
          <w:b/>
          <w:bCs/>
          <w:sz w:val="24"/>
        </w:rPr>
        <w:t>Supplementary Table S1</w:t>
      </w:r>
      <w:r w:rsidR="00421FDA" w:rsidRPr="00D11D6A">
        <w:rPr>
          <w:rFonts w:ascii="Times New Roman" w:hAnsi="Times New Roman" w:cs="Times New Roman" w:hint="eastAsia"/>
          <w:b/>
          <w:bCs/>
          <w:sz w:val="24"/>
        </w:rPr>
        <w:t>.</w:t>
      </w:r>
      <w:r w:rsidR="006157AA" w:rsidRPr="00D11D6A">
        <w:rPr>
          <w:rFonts w:ascii="Times New Roman" w:hAnsi="Times New Roman" w:cs="Times New Roman"/>
          <w:b/>
          <w:bCs/>
          <w:sz w:val="24"/>
        </w:rPr>
        <w:t xml:space="preserve"> Infarct size classification and definition.</w:t>
      </w:r>
    </w:p>
    <w:tbl>
      <w:tblPr>
        <w:tblStyle w:val="11"/>
        <w:tblW w:w="8505" w:type="dxa"/>
        <w:tblLook w:val="04A0" w:firstRow="1" w:lastRow="0" w:firstColumn="1" w:lastColumn="0" w:noHBand="0" w:noVBand="1"/>
      </w:tblPr>
      <w:tblGrid>
        <w:gridCol w:w="2839"/>
        <w:gridCol w:w="5666"/>
      </w:tblGrid>
      <w:tr w:rsidR="006157AA" w:rsidRPr="00D11D6A" w14:paraId="46C1F964" w14:textId="77777777" w:rsidTr="00D1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14:paraId="2D291890" w14:textId="77777777" w:rsidR="006157AA" w:rsidRPr="00D11D6A" w:rsidRDefault="006157AA" w:rsidP="00DC2F5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arct size classification</w:t>
            </w: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1CA02541" w14:textId="77777777" w:rsidR="006157AA" w:rsidRPr="00D11D6A" w:rsidRDefault="006157AA" w:rsidP="00DC2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finition</w:t>
            </w:r>
          </w:p>
        </w:tc>
      </w:tr>
      <w:tr w:rsidR="006157AA" w:rsidRPr="00D11D6A" w14:paraId="1F430D1D" w14:textId="77777777" w:rsidTr="00D1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left w:val="nil"/>
              <w:right w:val="nil"/>
            </w:tcBorders>
          </w:tcPr>
          <w:p w14:paraId="1A8955CF" w14:textId="77777777" w:rsidR="006157AA" w:rsidRPr="00D11D6A" w:rsidRDefault="006157AA" w:rsidP="00DC2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inor</w:t>
            </w: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21ADAFEE" w14:textId="77777777" w:rsidR="006157AA" w:rsidRPr="00D11D6A" w:rsidRDefault="006157AA" w:rsidP="00DC2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all &lt;1.5 cm lesion</w:t>
            </w:r>
            <w:r w:rsidRPr="00D11D6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:</w:t>
            </w: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 xml:space="preserve"> in anterior or posterior circulation</w:t>
            </w:r>
          </w:p>
        </w:tc>
      </w:tr>
      <w:tr w:rsidR="006157AA" w:rsidRPr="00D11D6A" w14:paraId="6C9D3C87" w14:textId="77777777" w:rsidTr="00D1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left w:val="nil"/>
              <w:right w:val="nil"/>
            </w:tcBorders>
          </w:tcPr>
          <w:p w14:paraId="6A5AC83B" w14:textId="77777777" w:rsidR="006157AA" w:rsidRPr="00D11D6A" w:rsidRDefault="006157AA" w:rsidP="00DC2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37C07034" w14:textId="77777777" w:rsidR="006157AA" w:rsidRPr="00D11D6A" w:rsidRDefault="006157AA" w:rsidP="00DC2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um lesion</w:t>
            </w:r>
            <w:r w:rsidRPr="00D11D6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:</w:t>
            </w: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 xml:space="preserve"> in a cortical superficial branch of ACA, MCA, or PCA, or deep branch of MCA or PCA, or in internal border-zone territories; </w:t>
            </w:r>
          </w:p>
        </w:tc>
      </w:tr>
      <w:tr w:rsidR="006157AA" w:rsidRPr="00D11D6A" w14:paraId="504CA9A1" w14:textId="77777777" w:rsidTr="00D11D6A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vMerge w:val="restart"/>
            <w:tcBorders>
              <w:left w:val="nil"/>
              <w:right w:val="nil"/>
            </w:tcBorders>
          </w:tcPr>
          <w:p w14:paraId="6727E560" w14:textId="77777777" w:rsidR="006157AA" w:rsidRPr="00D11D6A" w:rsidRDefault="006157AA" w:rsidP="00DC2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ajor</w:t>
            </w: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00978818" w14:textId="77777777" w:rsidR="006157AA" w:rsidRPr="00D11D6A" w:rsidRDefault="006157AA" w:rsidP="00DC2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arge anterior lesion: </w:t>
            </w: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 xml:space="preserve">complete territory of ACA or MCA; two branches of MCA; or &gt;1 artery territory; </w:t>
            </w:r>
          </w:p>
        </w:tc>
      </w:tr>
      <w:tr w:rsidR="006157AA" w:rsidRPr="00D11D6A" w14:paraId="62597033" w14:textId="77777777" w:rsidTr="00D11D6A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vMerge/>
            <w:tcBorders>
              <w:left w:val="nil"/>
              <w:right w:val="nil"/>
            </w:tcBorders>
          </w:tcPr>
          <w:p w14:paraId="28146613" w14:textId="77777777" w:rsidR="006157AA" w:rsidRPr="00D11D6A" w:rsidRDefault="006157AA" w:rsidP="00DC2F5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6" w:type="dxa"/>
            <w:tcBorders>
              <w:left w:val="nil"/>
              <w:right w:val="nil"/>
            </w:tcBorders>
          </w:tcPr>
          <w:p w14:paraId="319CAB03" w14:textId="77777777" w:rsidR="006157AA" w:rsidRPr="00D11D6A" w:rsidRDefault="006157AA" w:rsidP="00DC2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rge posterior lesion:</w:t>
            </w: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 xml:space="preserve"> involving brain stem, cerebellum &gt;1.5 cm, or complete territory of PCA together with border-zone territories.</w:t>
            </w:r>
          </w:p>
        </w:tc>
      </w:tr>
    </w:tbl>
    <w:p w14:paraId="7416C93A" w14:textId="4467FAAD" w:rsidR="006157AA" w:rsidRPr="00D11D6A" w:rsidRDefault="006157AA">
      <w:pPr>
        <w:rPr>
          <w:rFonts w:ascii="Times New Roman" w:hAnsi="Times New Roman" w:cs="Times New Roman"/>
          <w:sz w:val="24"/>
        </w:rPr>
      </w:pPr>
      <w:r w:rsidRPr="00D11D6A">
        <w:rPr>
          <w:rFonts w:ascii="Times New Roman" w:hAnsi="Times New Roman" w:cs="Times New Roman"/>
          <w:sz w:val="24"/>
        </w:rPr>
        <w:t>Abbreviation: ACA, anterior cerebral artery; MCA, middle cerebral artery; PCA, posterior cerebral artery.</w:t>
      </w:r>
    </w:p>
    <w:p w14:paraId="64089191" w14:textId="77777777" w:rsidR="006157AA" w:rsidRPr="00D11D6A" w:rsidRDefault="006157A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D11D6A">
        <w:rPr>
          <w:rFonts w:ascii="Times New Roman" w:hAnsi="Times New Roman" w:cs="Times New Roman"/>
          <w:sz w:val="28"/>
          <w:szCs w:val="28"/>
        </w:rPr>
        <w:br w:type="page"/>
      </w:r>
    </w:p>
    <w:p w14:paraId="3F1DB984" w14:textId="61ECC492" w:rsidR="006157AA" w:rsidRPr="00D11D6A" w:rsidRDefault="001C2C67" w:rsidP="001C2C6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D11D6A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Pr="00D11D6A">
        <w:rPr>
          <w:rFonts w:ascii="Times New Roman" w:hAnsi="Times New Roman" w:cs="Times New Roman" w:hint="eastAsia"/>
          <w:b/>
          <w:bCs/>
          <w:sz w:val="24"/>
        </w:rPr>
        <w:t>2</w:t>
      </w:r>
      <w:r w:rsidR="00421FDA" w:rsidRPr="00D11D6A">
        <w:rPr>
          <w:rFonts w:ascii="Times New Roman" w:hAnsi="Times New Roman" w:cs="Times New Roman" w:hint="eastAsia"/>
          <w:b/>
          <w:bCs/>
          <w:sz w:val="24"/>
        </w:rPr>
        <w:t>.</w:t>
      </w:r>
      <w:r w:rsidR="006157AA" w:rsidRPr="00D11D6A">
        <w:rPr>
          <w:rFonts w:ascii="Times New Roman" w:hAnsi="Times New Roman" w:cs="Times New Roman"/>
          <w:b/>
          <w:bCs/>
          <w:sz w:val="24"/>
        </w:rPr>
        <w:t xml:space="preserve"> Comparison of M</w:t>
      </w:r>
      <w:r w:rsidR="006157AA" w:rsidRPr="00D11D6A">
        <w:rPr>
          <w:rFonts w:ascii="Times New Roman" w:hAnsi="Times New Roman" w:cs="Times New Roman" w:hint="eastAsia"/>
          <w:b/>
          <w:bCs/>
          <w:sz w:val="24"/>
        </w:rPr>
        <w:t>odel</w:t>
      </w:r>
      <w:r w:rsidR="006157AA" w:rsidRPr="00D11D6A">
        <w:rPr>
          <w:rFonts w:ascii="Times New Roman" w:hAnsi="Times New Roman" w:cs="Times New Roman"/>
          <w:b/>
          <w:bCs/>
          <w:sz w:val="24"/>
        </w:rPr>
        <w:t xml:space="preserve"> 1 and M</w:t>
      </w:r>
      <w:r w:rsidR="006157AA" w:rsidRPr="00D11D6A">
        <w:rPr>
          <w:rFonts w:ascii="Times New Roman" w:hAnsi="Times New Roman" w:cs="Times New Roman" w:hint="eastAsia"/>
          <w:b/>
          <w:bCs/>
          <w:sz w:val="24"/>
        </w:rPr>
        <w:t>odel</w:t>
      </w:r>
      <w:r w:rsidR="006157AA" w:rsidRPr="00D11D6A">
        <w:rPr>
          <w:rFonts w:ascii="Times New Roman" w:hAnsi="Times New Roman" w:cs="Times New Roman"/>
          <w:b/>
          <w:bCs/>
          <w:sz w:val="24"/>
        </w:rPr>
        <w:t xml:space="preserve"> 2</w:t>
      </w:r>
      <w:r w:rsidR="00704242" w:rsidRPr="00D11D6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e"/>
        <w:tblW w:w="11216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019"/>
        <w:gridCol w:w="2694"/>
        <w:gridCol w:w="1151"/>
        <w:gridCol w:w="992"/>
        <w:gridCol w:w="2835"/>
        <w:gridCol w:w="992"/>
      </w:tblGrid>
      <w:tr w:rsidR="006157AA" w:rsidRPr="00D11D6A" w14:paraId="0CA32097" w14:textId="77777777" w:rsidTr="00D11D6A">
        <w:tc>
          <w:tcPr>
            <w:tcW w:w="1533" w:type="dxa"/>
            <w:tcBorders>
              <w:top w:val="single" w:sz="18" w:space="0" w:color="auto"/>
            </w:tcBorders>
          </w:tcPr>
          <w:p w14:paraId="7262DAE9" w14:textId="77777777" w:rsidR="006157AA" w:rsidRPr="00D11D6A" w:rsidRDefault="006157AA" w:rsidP="00DC2F5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64" w:type="dxa"/>
            <w:gridSpan w:val="3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5575144E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The training set</w:t>
            </w:r>
          </w:p>
        </w:tc>
        <w:tc>
          <w:tcPr>
            <w:tcW w:w="4819" w:type="dxa"/>
            <w:gridSpan w:val="3"/>
            <w:tcBorders>
              <w:top w:val="single" w:sz="18" w:space="0" w:color="auto"/>
              <w:left w:val="nil"/>
            </w:tcBorders>
          </w:tcPr>
          <w:p w14:paraId="0798D153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The external validation set</w:t>
            </w:r>
          </w:p>
        </w:tc>
      </w:tr>
      <w:tr w:rsidR="006157AA" w:rsidRPr="00D11D6A" w14:paraId="0CD16C31" w14:textId="77777777" w:rsidTr="00D11D6A">
        <w:tc>
          <w:tcPr>
            <w:tcW w:w="1533" w:type="dxa"/>
            <w:tcBorders>
              <w:bottom w:val="single" w:sz="4" w:space="0" w:color="auto"/>
            </w:tcBorders>
          </w:tcPr>
          <w:p w14:paraId="6926069D" w14:textId="77777777" w:rsidR="006157AA" w:rsidRPr="00D11D6A" w:rsidRDefault="006157AA" w:rsidP="00DC2F5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2D892FE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8C11EE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98DAD0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0F2113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74A2A1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8FD454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157AA" w:rsidRPr="00D11D6A" w14:paraId="5106E1B1" w14:textId="77777777" w:rsidTr="00D11D6A">
        <w:tc>
          <w:tcPr>
            <w:tcW w:w="1533" w:type="dxa"/>
            <w:tcBorders>
              <w:top w:val="single" w:sz="4" w:space="0" w:color="auto"/>
            </w:tcBorders>
          </w:tcPr>
          <w:p w14:paraId="593046D3" w14:textId="77777777" w:rsidR="006157AA" w:rsidRPr="00D11D6A" w:rsidRDefault="006157AA" w:rsidP="00DC2F5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Continuous NRI [95% CI]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C1A013E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CAE7346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-0.2855[-0.4587- -0.1124]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B8936C5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0.001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070472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A42844C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-0.4335 [-0.7183 - -0.1488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DA2D40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0.00285</w:t>
            </w:r>
          </w:p>
        </w:tc>
      </w:tr>
      <w:tr w:rsidR="006157AA" w:rsidRPr="00D11D6A" w14:paraId="23210735" w14:textId="77777777" w:rsidTr="00D11D6A">
        <w:tc>
          <w:tcPr>
            <w:tcW w:w="1533" w:type="dxa"/>
            <w:tcBorders>
              <w:bottom w:val="single" w:sz="18" w:space="0" w:color="auto"/>
            </w:tcBorders>
          </w:tcPr>
          <w:p w14:paraId="100D1D4B" w14:textId="77777777" w:rsidR="006157AA" w:rsidRPr="00D11D6A" w:rsidRDefault="006157AA" w:rsidP="00DC2F5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IDI [95% CI]</w:t>
            </w:r>
          </w:p>
        </w:tc>
        <w:tc>
          <w:tcPr>
            <w:tcW w:w="1019" w:type="dxa"/>
            <w:tcBorders>
              <w:bottom w:val="single" w:sz="18" w:space="0" w:color="auto"/>
            </w:tcBorders>
          </w:tcPr>
          <w:p w14:paraId="62297F7D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694" w:type="dxa"/>
            <w:tcBorders>
              <w:bottom w:val="single" w:sz="18" w:space="0" w:color="auto"/>
            </w:tcBorders>
          </w:tcPr>
          <w:p w14:paraId="6D0CD5EB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-0.0008[-0.0046 - 0.0029]</w:t>
            </w:r>
          </w:p>
        </w:tc>
        <w:tc>
          <w:tcPr>
            <w:tcW w:w="1151" w:type="dxa"/>
            <w:tcBorders>
              <w:bottom w:val="single" w:sz="18" w:space="0" w:color="auto"/>
            </w:tcBorders>
          </w:tcPr>
          <w:p w14:paraId="20778DB6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0.6578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58443D4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5E2AE525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-0.0192[-0.037--0.0013]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EA5A112" w14:textId="77777777" w:rsidR="006157AA" w:rsidRPr="00D11D6A" w:rsidRDefault="006157AA" w:rsidP="00DC2F5E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1D6A">
              <w:rPr>
                <w:rFonts w:ascii="Times New Roman" w:hAnsi="Times New Roman" w:cs="Times New Roman"/>
                <w:sz w:val="22"/>
                <w:szCs w:val="22"/>
              </w:rPr>
              <w:t>0.03504</w:t>
            </w:r>
          </w:p>
        </w:tc>
      </w:tr>
    </w:tbl>
    <w:p w14:paraId="451E43A9" w14:textId="1CE24C86" w:rsidR="006157AA" w:rsidRPr="00D11D6A" w:rsidRDefault="006157AA" w:rsidP="006157AA">
      <w:pPr>
        <w:widowControl/>
        <w:jc w:val="left"/>
        <w:rPr>
          <w:rFonts w:ascii="Times New Roman" w:hAnsi="Times New Roman" w:cs="Times New Roman"/>
          <w:sz w:val="24"/>
        </w:rPr>
      </w:pPr>
      <w:r w:rsidRPr="00D11D6A">
        <w:rPr>
          <w:rFonts w:ascii="Times New Roman" w:hAnsi="Times New Roman" w:cs="Times New Roman"/>
          <w:sz w:val="24"/>
        </w:rPr>
        <w:t xml:space="preserve">Model 1 included six variables, </w:t>
      </w:r>
      <w:r w:rsidRPr="00D11D6A">
        <w:rPr>
          <w:rFonts w:ascii="Times New Roman" w:hAnsi="Times New Roman" w:cs="Times New Roman" w:hint="eastAsia"/>
          <w:sz w:val="24"/>
        </w:rPr>
        <w:t>namely</w:t>
      </w:r>
      <w:r w:rsidRPr="00D11D6A">
        <w:rPr>
          <w:rFonts w:ascii="Times New Roman" w:hAnsi="Times New Roman" w:cs="Times New Roman"/>
          <w:sz w:val="24"/>
        </w:rPr>
        <w:t xml:space="preserve"> pre-hospital antihypertensive treatment, diabetes mellitus, reperfusion therapy, infarct size, NIHSS score, and LVEF. Model 2 incorporated five variables</w:t>
      </w:r>
      <w:r w:rsidRPr="00D11D6A">
        <w:rPr>
          <w:rFonts w:ascii="Times New Roman" w:hAnsi="Times New Roman" w:cs="Times New Roman" w:hint="eastAsia"/>
          <w:sz w:val="24"/>
        </w:rPr>
        <w:t>:</w:t>
      </w:r>
      <w:r w:rsidRPr="00D11D6A">
        <w:rPr>
          <w:rFonts w:ascii="Times New Roman" w:hAnsi="Times New Roman" w:cs="Times New Roman"/>
          <w:sz w:val="24"/>
        </w:rPr>
        <w:t xml:space="preserve"> pre-hospital regular antihypertensive treatment, diabetes mellitus, reperfusion therapy, infarct size, and LVEF.</w:t>
      </w:r>
    </w:p>
    <w:p w14:paraId="35168835" w14:textId="77777777" w:rsidR="006157AA" w:rsidRPr="00D11D6A" w:rsidRDefault="006157AA" w:rsidP="006157AA">
      <w:pPr>
        <w:widowControl/>
        <w:jc w:val="left"/>
        <w:rPr>
          <w:rFonts w:ascii="Times New Roman" w:hAnsi="Times New Roman" w:cs="Times New Roman"/>
          <w:sz w:val="24"/>
        </w:rPr>
      </w:pPr>
      <w:r w:rsidRPr="00D11D6A">
        <w:rPr>
          <w:rFonts w:ascii="Times New Roman" w:hAnsi="Times New Roman" w:cs="Times New Roman"/>
          <w:sz w:val="24"/>
        </w:rPr>
        <w:t>Abbreviations: NRI, net reclassification improvement; IDI, integrated discrimination improvement; Ref, reference.</w:t>
      </w:r>
    </w:p>
    <w:p w14:paraId="69F057DF" w14:textId="77777777" w:rsidR="00166737" w:rsidRPr="006157AA" w:rsidRDefault="00166737">
      <w:pPr>
        <w:rPr>
          <w:sz w:val="22"/>
          <w:szCs w:val="28"/>
        </w:rPr>
      </w:pPr>
    </w:p>
    <w:sectPr w:rsidR="00166737" w:rsidRPr="00615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AA"/>
    <w:rsid w:val="0000204C"/>
    <w:rsid w:val="00006003"/>
    <w:rsid w:val="000077E4"/>
    <w:rsid w:val="000301DD"/>
    <w:rsid w:val="000307E4"/>
    <w:rsid w:val="000551D9"/>
    <w:rsid w:val="00064165"/>
    <w:rsid w:val="000D6C78"/>
    <w:rsid w:val="00124150"/>
    <w:rsid w:val="00166737"/>
    <w:rsid w:val="00174734"/>
    <w:rsid w:val="001C2C67"/>
    <w:rsid w:val="00214638"/>
    <w:rsid w:val="0021669C"/>
    <w:rsid w:val="00221F48"/>
    <w:rsid w:val="00243510"/>
    <w:rsid w:val="0026231C"/>
    <w:rsid w:val="0028345B"/>
    <w:rsid w:val="002B0780"/>
    <w:rsid w:val="00310A74"/>
    <w:rsid w:val="003227B4"/>
    <w:rsid w:val="0034005B"/>
    <w:rsid w:val="003419D9"/>
    <w:rsid w:val="003573B9"/>
    <w:rsid w:val="0036585B"/>
    <w:rsid w:val="003C461D"/>
    <w:rsid w:val="003E21C6"/>
    <w:rsid w:val="003E39E0"/>
    <w:rsid w:val="003F1D41"/>
    <w:rsid w:val="00402A41"/>
    <w:rsid w:val="00421FDA"/>
    <w:rsid w:val="004242C9"/>
    <w:rsid w:val="00426F3E"/>
    <w:rsid w:val="00470EEC"/>
    <w:rsid w:val="004714D4"/>
    <w:rsid w:val="00484F0E"/>
    <w:rsid w:val="004C7595"/>
    <w:rsid w:val="004D13A5"/>
    <w:rsid w:val="005132B7"/>
    <w:rsid w:val="00520A8B"/>
    <w:rsid w:val="005232D7"/>
    <w:rsid w:val="005639AA"/>
    <w:rsid w:val="00567DCC"/>
    <w:rsid w:val="005A2B7D"/>
    <w:rsid w:val="005C1E2F"/>
    <w:rsid w:val="00604913"/>
    <w:rsid w:val="006157AA"/>
    <w:rsid w:val="00620BC4"/>
    <w:rsid w:val="006525F4"/>
    <w:rsid w:val="00675B19"/>
    <w:rsid w:val="0067746F"/>
    <w:rsid w:val="006A5575"/>
    <w:rsid w:val="006B5A9D"/>
    <w:rsid w:val="006E62C0"/>
    <w:rsid w:val="00704242"/>
    <w:rsid w:val="0071398B"/>
    <w:rsid w:val="00735598"/>
    <w:rsid w:val="007468BE"/>
    <w:rsid w:val="00752122"/>
    <w:rsid w:val="007755BD"/>
    <w:rsid w:val="007B3064"/>
    <w:rsid w:val="007C10F0"/>
    <w:rsid w:val="007E45B8"/>
    <w:rsid w:val="008617C3"/>
    <w:rsid w:val="0089297F"/>
    <w:rsid w:val="008C7A98"/>
    <w:rsid w:val="008D3C8E"/>
    <w:rsid w:val="0091109E"/>
    <w:rsid w:val="00985DB0"/>
    <w:rsid w:val="009A4D40"/>
    <w:rsid w:val="009C7FA6"/>
    <w:rsid w:val="00A40DFC"/>
    <w:rsid w:val="00A514C2"/>
    <w:rsid w:val="00A82BD1"/>
    <w:rsid w:val="00AB1206"/>
    <w:rsid w:val="00AB296B"/>
    <w:rsid w:val="00AC2F8B"/>
    <w:rsid w:val="00AE31D8"/>
    <w:rsid w:val="00AE5FCE"/>
    <w:rsid w:val="00B4254B"/>
    <w:rsid w:val="00B4624B"/>
    <w:rsid w:val="00B720DD"/>
    <w:rsid w:val="00BB24B8"/>
    <w:rsid w:val="00BB62A4"/>
    <w:rsid w:val="00BD65DE"/>
    <w:rsid w:val="00C56F94"/>
    <w:rsid w:val="00C8372C"/>
    <w:rsid w:val="00CA5776"/>
    <w:rsid w:val="00D07CF5"/>
    <w:rsid w:val="00D11D6A"/>
    <w:rsid w:val="00D12012"/>
    <w:rsid w:val="00D21D29"/>
    <w:rsid w:val="00DF4833"/>
    <w:rsid w:val="00DF7A77"/>
    <w:rsid w:val="00E0412C"/>
    <w:rsid w:val="00E12BE1"/>
    <w:rsid w:val="00E22836"/>
    <w:rsid w:val="00E25CAB"/>
    <w:rsid w:val="00E741DA"/>
    <w:rsid w:val="00E77C00"/>
    <w:rsid w:val="00E82F29"/>
    <w:rsid w:val="00EB4C1F"/>
    <w:rsid w:val="00EB6C71"/>
    <w:rsid w:val="00EB7667"/>
    <w:rsid w:val="00EC6071"/>
    <w:rsid w:val="00EF148B"/>
    <w:rsid w:val="00F53750"/>
    <w:rsid w:val="00FC0DA2"/>
    <w:rsid w:val="00FE46EF"/>
    <w:rsid w:val="00FF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4661"/>
  <w15:chartTrackingRefBased/>
  <w15:docId w15:val="{ED23F50E-558F-494F-825C-22253B08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7A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57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7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7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7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7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7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7AA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7AA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57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5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5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57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57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57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57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57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57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57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5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7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57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7AA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57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7AA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6157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5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57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57AA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6157AA"/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e">
    <w:name w:val="Table Grid"/>
    <w:basedOn w:val="a1"/>
    <w:rsid w:val="006157A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616</Template>
  <TotalTime>4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保明怡</cp:lastModifiedBy>
  <cp:revision>4</cp:revision>
  <cp:lastPrinted>2024-08-13T16:15:00Z</cp:lastPrinted>
  <dcterms:created xsi:type="dcterms:W3CDTF">2024-08-13T16:15:00Z</dcterms:created>
  <dcterms:modified xsi:type="dcterms:W3CDTF">2024-08-27T14:11:00Z</dcterms:modified>
</cp:coreProperties>
</file>